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74AE" w:rsidRPr="00191057" w:rsidRDefault="006B74AE" w:rsidP="006B74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057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: </w:t>
      </w:r>
    </w:p>
    <w:p w:rsidR="006B74AE" w:rsidRPr="00191057" w:rsidRDefault="006B74AE" w:rsidP="006B74A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B74AE" w:rsidRPr="00191057" w:rsidRDefault="006B74AE" w:rsidP="006B74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1057">
        <w:rPr>
          <w:rFonts w:ascii="Times New Roman" w:hAnsi="Times New Roman" w:cs="Times New Roman"/>
          <w:sz w:val="24"/>
          <w:szCs w:val="24"/>
          <w:lang w:val="en-US"/>
        </w:rPr>
        <w:t>Model and parameter e</w:t>
      </w:r>
      <w:r w:rsidRPr="00191057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stimation with ML, robust and OLS for a o</w:t>
      </w:r>
      <w:r w:rsidRPr="00191057">
        <w:rPr>
          <w:rFonts w:ascii="Times New Roman" w:hAnsi="Times New Roman" w:cs="Times New Roman"/>
          <w:sz w:val="24"/>
          <w:szCs w:val="24"/>
          <w:lang w:val="en-US"/>
        </w:rPr>
        <w:t>ne-factor (left column) and two-factor (a</w:t>
      </w:r>
      <w:r w:rsidRPr="00191057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dult and child factor</w:t>
      </w:r>
      <w:r w:rsidRPr="00191057">
        <w:rPr>
          <w:rFonts w:ascii="Times New Roman" w:hAnsi="Times New Roman" w:cs="Times New Roman"/>
          <w:sz w:val="24"/>
          <w:szCs w:val="24"/>
          <w:lang w:val="en-US"/>
        </w:rPr>
        <w:t>) model (right column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11"/>
        <w:gridCol w:w="4505"/>
      </w:tblGrid>
      <w:tr w:rsidR="006B74AE" w:rsidRPr="008B2F4F" w:rsidTr="00846DD9">
        <w:tc>
          <w:tcPr>
            <w:tcW w:w="4550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1910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M with SAS PROC CALIS (SAS 9.4) similar to Aran et al. (2022) One factor - </w:t>
            </w: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Estimation with ML, robust and OLS</w:t>
            </w:r>
          </w:p>
        </w:tc>
        <w:tc>
          <w:tcPr>
            <w:tcW w:w="4512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1910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 with SAS PROC CALIS (SAS 9.4) similar to Aran et al. (2022) -</w:t>
            </w: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two factor (Adult + Child Factor) Estimation with ML, robust and OLS</w:t>
            </w:r>
          </w:p>
        </w:tc>
      </w:tr>
      <w:tr w:rsidR="006B74AE" w:rsidRPr="00191057" w:rsidTr="00846DD9">
        <w:tc>
          <w:tcPr>
            <w:tcW w:w="4550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/>
              </w:rPr>
              <w:drawing>
                <wp:inline distT="0" distB="0" distL="0" distR="0" wp14:anchorId="7C2F33AF" wp14:editId="39DEAF3E">
                  <wp:extent cx="2847995" cy="2371615"/>
                  <wp:effectExtent l="0" t="0" r="0" b="0"/>
                  <wp:docPr id="10" name="Grafik 10" descr="Path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Path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06" cy="23847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2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/>
              </w:rPr>
              <w:drawing>
                <wp:inline distT="0" distB="0" distL="0" distR="0" wp14:anchorId="2EF5C24E" wp14:editId="252BE994">
                  <wp:extent cx="2844361" cy="2369511"/>
                  <wp:effectExtent l="0" t="0" r="0" b="0"/>
                  <wp:docPr id="26" name="Grafik 26" descr="Path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Path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6495" cy="2387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4AE" w:rsidRPr="00191057" w:rsidTr="00846DD9">
        <w:tc>
          <w:tcPr>
            <w:tcW w:w="4550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/>
              </w:rPr>
              <w:drawing>
                <wp:inline distT="0" distB="0" distL="0" distR="0" wp14:anchorId="20AC91EF" wp14:editId="17673606">
                  <wp:extent cx="2708087" cy="2255403"/>
                  <wp:effectExtent l="0" t="0" r="0" b="0"/>
                  <wp:docPr id="11" name="Grafik 11" descr="Path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Path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2718" cy="2284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2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/>
              </w:rPr>
              <w:drawing>
                <wp:inline distT="0" distB="0" distL="0" distR="0" wp14:anchorId="6D90407F" wp14:editId="52072A71">
                  <wp:extent cx="2727439" cy="2271520"/>
                  <wp:effectExtent l="0" t="0" r="0" b="0"/>
                  <wp:docPr id="9" name="Grafik 9" descr="Path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Path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439" cy="2290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4AE" w:rsidRPr="00191057" w:rsidTr="00846DD9">
        <w:tc>
          <w:tcPr>
            <w:tcW w:w="4550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/>
              </w:rPr>
              <w:drawing>
                <wp:inline distT="0" distB="0" distL="0" distR="0" wp14:anchorId="77F416E0" wp14:editId="6A1E89CE">
                  <wp:extent cx="2759503" cy="2298223"/>
                  <wp:effectExtent l="0" t="0" r="3175" b="6985"/>
                  <wp:docPr id="27" name="Grafik 27" descr="Path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Path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5175" cy="23112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2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/>
              </w:rPr>
              <w:drawing>
                <wp:inline distT="0" distB="0" distL="0" distR="0" wp14:anchorId="30999C8C" wp14:editId="1017723E">
                  <wp:extent cx="2716588" cy="2262483"/>
                  <wp:effectExtent l="0" t="0" r="7620" b="5080"/>
                  <wp:docPr id="28" name="Grafik 28" descr="Path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Path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0216" cy="22821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B74AE" w:rsidRPr="00191057" w:rsidRDefault="006B74AE" w:rsidP="006B74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2732B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Pr="00191057">
        <w:rPr>
          <w:rFonts w:ascii="Times New Roman" w:hAnsi="Times New Roman" w:cs="Times New Roman"/>
          <w:sz w:val="24"/>
          <w:szCs w:val="24"/>
          <w:lang w:val="en-US"/>
        </w:rPr>
        <w:lastRenderedPageBreak/>
        <w:t>Confirmatory factor analysis for the six EAS scales (F1-F6) with ML estimation, and repeated e</w:t>
      </w:r>
      <w:r w:rsidRPr="00191057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 xml:space="preserve">stimation with </w:t>
      </w:r>
      <w:r w:rsidRPr="00191057">
        <w:rPr>
          <w:rFonts w:ascii="Times New Roman" w:hAnsi="Times New Roman" w:cs="Times New Roman"/>
          <w:sz w:val="24"/>
          <w:szCs w:val="24"/>
          <w:lang w:val="en-US"/>
        </w:rPr>
        <w:t xml:space="preserve">SAS PROC CALIS (SAS 9.4) </w:t>
      </w:r>
      <w:r w:rsidRPr="00191057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robust option and OLS esti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10"/>
        <w:gridCol w:w="4506"/>
      </w:tblGrid>
      <w:tr w:rsidR="006B74AE" w:rsidRPr="00191057" w:rsidTr="00846DD9">
        <w:tc>
          <w:tcPr>
            <w:tcW w:w="9062" w:type="dxa"/>
            <w:gridSpan w:val="2"/>
          </w:tcPr>
          <w:p w:rsidR="006B74AE" w:rsidRPr="00191057" w:rsidRDefault="006B74AE" w:rsidP="00846DD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1910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 estimation</w:t>
            </w:r>
          </w:p>
        </w:tc>
      </w:tr>
      <w:tr w:rsidR="006B74AE" w:rsidRPr="00191057" w:rsidTr="00846DD9">
        <w:tc>
          <w:tcPr>
            <w:tcW w:w="4533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/>
              </w:rPr>
              <w:drawing>
                <wp:inline distT="0" distB="0" distL="0" distR="0" wp14:anchorId="6E865DA8" wp14:editId="33C3EB85">
                  <wp:extent cx="2820925" cy="2349073"/>
                  <wp:effectExtent l="0" t="0" r="0" b="0"/>
                  <wp:docPr id="12" name="Grafik 12" descr="Path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Path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2112" cy="23667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9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/>
              </w:rPr>
              <w:drawing>
                <wp:inline distT="0" distB="0" distL="0" distR="0" wp14:anchorId="7E2F1FF5" wp14:editId="70EA079E">
                  <wp:extent cx="2791832" cy="2324847"/>
                  <wp:effectExtent l="0" t="0" r="8890" b="0"/>
                  <wp:docPr id="13" name="Grafik 13" descr="Path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Path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1632" cy="2341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4AE" w:rsidRPr="00191057" w:rsidTr="00846DD9">
        <w:tc>
          <w:tcPr>
            <w:tcW w:w="4533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/>
              </w:rPr>
              <w:drawing>
                <wp:inline distT="0" distB="0" distL="0" distR="0" wp14:anchorId="5D331DED" wp14:editId="0D0FEBBC">
                  <wp:extent cx="2826813" cy="2353977"/>
                  <wp:effectExtent l="0" t="0" r="0" b="8255"/>
                  <wp:docPr id="14" name="Grafik 14" descr="Path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Path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9736" cy="23730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9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/>
              </w:rPr>
              <w:drawing>
                <wp:inline distT="0" distB="0" distL="0" distR="0" wp14:anchorId="36D34E95" wp14:editId="637A8850">
                  <wp:extent cx="2823362" cy="2350712"/>
                  <wp:effectExtent l="0" t="0" r="0" b="0"/>
                  <wp:docPr id="31" name="Grafik 31" descr="Path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Path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3454" cy="23757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4AE" w:rsidRPr="00191057" w:rsidTr="00846DD9">
        <w:tc>
          <w:tcPr>
            <w:tcW w:w="4533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/>
              </w:rPr>
              <w:drawing>
                <wp:inline distT="0" distB="0" distL="0" distR="0" wp14:anchorId="6ECC4B43" wp14:editId="2E704041">
                  <wp:extent cx="2706777" cy="2253644"/>
                  <wp:effectExtent l="0" t="0" r="0" b="0"/>
                  <wp:docPr id="15" name="Grafik 15" descr="Path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Path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6965" cy="22787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9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/>
              </w:rPr>
              <w:drawing>
                <wp:inline distT="0" distB="0" distL="0" distR="0" wp14:anchorId="235DBB48" wp14:editId="5DE67F70">
                  <wp:extent cx="2695519" cy="2245766"/>
                  <wp:effectExtent l="0" t="0" r="0" b="2540"/>
                  <wp:docPr id="238" name="Grafik 238" descr="Path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ath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9826" cy="2282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B74AE" w:rsidRPr="00191057" w:rsidRDefault="006B74AE" w:rsidP="006B74AE">
      <w:pPr>
        <w:rPr>
          <w:rFonts w:ascii="Times New Roman" w:hAnsi="Times New Roman" w:cs="Times New Roman"/>
          <w:sz w:val="24"/>
          <w:szCs w:val="24"/>
        </w:rPr>
      </w:pPr>
    </w:p>
    <w:p w:rsidR="006B74AE" w:rsidRPr="00191057" w:rsidRDefault="006B74AE" w:rsidP="006B74AE">
      <w:pPr>
        <w:rPr>
          <w:rFonts w:ascii="Times New Roman" w:hAnsi="Times New Roman" w:cs="Times New Roman"/>
          <w:sz w:val="24"/>
          <w:szCs w:val="24"/>
        </w:rPr>
      </w:pPr>
      <w:r w:rsidRPr="0019105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81"/>
        <w:gridCol w:w="4435"/>
      </w:tblGrid>
      <w:tr w:rsidR="006B74AE" w:rsidRPr="008B2F4F" w:rsidTr="00846DD9">
        <w:tc>
          <w:tcPr>
            <w:tcW w:w="9062" w:type="dxa"/>
            <w:gridSpan w:val="2"/>
          </w:tcPr>
          <w:p w:rsidR="006B74AE" w:rsidRPr="00191057" w:rsidRDefault="006B74AE" w:rsidP="00846DD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 w:eastAsia="de-DE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lastRenderedPageBreak/>
              <w:t xml:space="preserve">Robust estimation option in </w:t>
            </w:r>
            <w:r w:rsidRPr="001910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S PROC CALIS (SAS 9.4)</w:t>
            </w:r>
          </w:p>
        </w:tc>
      </w:tr>
      <w:tr w:rsidR="006B74AE" w:rsidRPr="00191057" w:rsidTr="00846DD9">
        <w:tc>
          <w:tcPr>
            <w:tcW w:w="4604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/>
              </w:rPr>
              <w:drawing>
                <wp:inline distT="0" distB="0" distL="0" distR="0" wp14:anchorId="6EB3D40F" wp14:editId="03DB44A1">
                  <wp:extent cx="2754023" cy="2293660"/>
                  <wp:effectExtent l="0" t="0" r="8255" b="0"/>
                  <wp:docPr id="8" name="Grafik 8" descr="Path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Path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4581" cy="23107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8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/>
              </w:rPr>
              <w:drawing>
                <wp:inline distT="0" distB="0" distL="0" distR="0" wp14:anchorId="0DE48DA9" wp14:editId="141B5694">
                  <wp:extent cx="2753707" cy="2293396"/>
                  <wp:effectExtent l="0" t="0" r="8890" b="0"/>
                  <wp:docPr id="7" name="Grafik 7" descr="Path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Path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5132" cy="23112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4AE" w:rsidRPr="00191057" w:rsidTr="00846DD9">
        <w:tc>
          <w:tcPr>
            <w:tcW w:w="4604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/>
              </w:rPr>
              <w:drawing>
                <wp:inline distT="0" distB="0" distL="0" distR="0" wp14:anchorId="77D5187F" wp14:editId="4519AAD6">
                  <wp:extent cx="2817253" cy="2346320"/>
                  <wp:effectExtent l="0" t="0" r="2540" b="0"/>
                  <wp:docPr id="6" name="Grafik 6" descr="Path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Path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1044" cy="23661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8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/>
              </w:rPr>
              <w:drawing>
                <wp:inline distT="0" distB="0" distL="0" distR="0" wp14:anchorId="04BBA066" wp14:editId="2D051590">
                  <wp:extent cx="2700368" cy="2248974"/>
                  <wp:effectExtent l="0" t="0" r="5080" b="0"/>
                  <wp:docPr id="5" name="Grafik 5" descr="Path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Path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1648" cy="22666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4AE" w:rsidRPr="00191057" w:rsidTr="00846DD9">
        <w:tc>
          <w:tcPr>
            <w:tcW w:w="4604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/>
              </w:rPr>
              <w:drawing>
                <wp:inline distT="0" distB="0" distL="0" distR="0" wp14:anchorId="37190B1B" wp14:editId="56CBE3D3">
                  <wp:extent cx="2849269" cy="2372984"/>
                  <wp:effectExtent l="0" t="0" r="8255" b="8890"/>
                  <wp:docPr id="256" name="Grafik 256" descr="Path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th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0575" cy="2407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8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/>
              </w:rPr>
              <w:drawing>
                <wp:inline distT="0" distB="0" distL="0" distR="0" wp14:anchorId="66EFE766" wp14:editId="1C8D146A">
                  <wp:extent cx="2758455" cy="2297350"/>
                  <wp:effectExtent l="0" t="0" r="3810" b="8255"/>
                  <wp:docPr id="2" name="Grafik 2" descr="Path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ath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8177" cy="23304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B74AE" w:rsidRPr="00191057" w:rsidRDefault="006B74AE" w:rsidP="006B74AE">
      <w:pPr>
        <w:rPr>
          <w:rFonts w:ascii="Times New Roman" w:hAnsi="Times New Roman" w:cs="Times New Roman"/>
          <w:sz w:val="24"/>
          <w:szCs w:val="24"/>
        </w:rPr>
      </w:pPr>
    </w:p>
    <w:p w:rsidR="006B74AE" w:rsidRPr="00191057" w:rsidRDefault="006B74AE" w:rsidP="006B74AE">
      <w:pPr>
        <w:rPr>
          <w:rFonts w:ascii="Times New Roman" w:hAnsi="Times New Roman" w:cs="Times New Roman"/>
          <w:sz w:val="24"/>
          <w:szCs w:val="24"/>
        </w:rPr>
      </w:pPr>
      <w:r w:rsidRPr="0019105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10"/>
        <w:gridCol w:w="4506"/>
      </w:tblGrid>
      <w:tr w:rsidR="006B74AE" w:rsidRPr="008B2F4F" w:rsidTr="00846DD9">
        <w:tc>
          <w:tcPr>
            <w:tcW w:w="9062" w:type="dxa"/>
            <w:gridSpan w:val="2"/>
          </w:tcPr>
          <w:p w:rsidR="006B74AE" w:rsidRPr="00191057" w:rsidRDefault="006B74AE" w:rsidP="00846DD9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 w:eastAsia="de-DE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lastRenderedPageBreak/>
              <w:t xml:space="preserve">Robust OLS estimation with </w:t>
            </w:r>
            <w:r w:rsidRPr="001910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S PROC CALIS (SAS 9.4)</w:t>
            </w:r>
          </w:p>
        </w:tc>
      </w:tr>
      <w:tr w:rsidR="006B74AE" w:rsidRPr="00191057" w:rsidTr="00846DD9">
        <w:tc>
          <w:tcPr>
            <w:tcW w:w="4533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/>
              </w:rPr>
              <w:drawing>
                <wp:inline distT="0" distB="0" distL="0" distR="0" wp14:anchorId="6B54F09C" wp14:editId="349F832A">
                  <wp:extent cx="2779014" cy="2312757"/>
                  <wp:effectExtent l="0" t="0" r="2540" b="0"/>
                  <wp:docPr id="25" name="Grafik 25" descr="Path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Path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3038" cy="23244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9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/>
              </w:rPr>
              <w:drawing>
                <wp:inline distT="0" distB="0" distL="0" distR="0" wp14:anchorId="6677AAB6" wp14:editId="17DCFAC3">
                  <wp:extent cx="2731602" cy="2273300"/>
                  <wp:effectExtent l="0" t="0" r="0" b="0"/>
                  <wp:docPr id="24" name="Grafik 24" descr="Path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Path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9866" cy="2288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4AE" w:rsidRPr="00191057" w:rsidTr="00846DD9">
        <w:tc>
          <w:tcPr>
            <w:tcW w:w="4533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/>
              </w:rPr>
              <w:drawing>
                <wp:inline distT="0" distB="0" distL="0" distR="0" wp14:anchorId="138CBADF" wp14:editId="18E9C10D">
                  <wp:extent cx="2785066" cy="2317794"/>
                  <wp:effectExtent l="0" t="0" r="0" b="6350"/>
                  <wp:docPr id="23" name="Grafik 23" descr="Path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Path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9730" cy="23299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9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/>
              </w:rPr>
              <w:drawing>
                <wp:inline distT="0" distB="0" distL="0" distR="0" wp14:anchorId="5A9FC080" wp14:editId="3DA8D1DB">
                  <wp:extent cx="2833348" cy="2357975"/>
                  <wp:effectExtent l="0" t="0" r="5715" b="4445"/>
                  <wp:docPr id="22" name="Grafik 22" descr="Path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Path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3281" cy="23745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74AE" w:rsidRPr="00191057" w:rsidTr="00846DD9">
        <w:tc>
          <w:tcPr>
            <w:tcW w:w="4533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/>
              </w:rPr>
              <w:drawing>
                <wp:inline distT="0" distB="0" distL="0" distR="0" wp14:anchorId="108792DB" wp14:editId="3C199C4C">
                  <wp:extent cx="2841323" cy="2364612"/>
                  <wp:effectExtent l="0" t="0" r="0" b="0"/>
                  <wp:docPr id="257" name="Grafik 257" descr="Path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Path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1913" cy="23900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9" w:type="dxa"/>
          </w:tcPr>
          <w:p w:rsidR="006B74AE" w:rsidRPr="00191057" w:rsidRDefault="006B74AE" w:rsidP="00846D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1057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eastAsia="de-DE"/>
              </w:rPr>
              <w:drawing>
                <wp:inline distT="0" distB="0" distL="0" distR="0" wp14:anchorId="3D8DE70D" wp14:editId="07E5B697">
                  <wp:extent cx="2765770" cy="2301735"/>
                  <wp:effectExtent l="0" t="0" r="0" b="3810"/>
                  <wp:docPr id="270" name="Grafik 270" descr="Path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Path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1106" cy="23311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B74AE" w:rsidRPr="00191057" w:rsidRDefault="006B74AE" w:rsidP="006B74AE">
      <w:pPr>
        <w:rPr>
          <w:rFonts w:ascii="Times New Roman" w:hAnsi="Times New Roman" w:cs="Times New Roman"/>
          <w:sz w:val="24"/>
          <w:szCs w:val="24"/>
        </w:rPr>
      </w:pPr>
    </w:p>
    <w:p w:rsidR="006B74AE" w:rsidRPr="00191057" w:rsidRDefault="006B74AE" w:rsidP="006B74A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B74AE" w:rsidRPr="00191057" w:rsidRDefault="006B74AE" w:rsidP="006B74A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B74AE" w:rsidRPr="00E3662A" w:rsidRDefault="006B74AE" w:rsidP="006B74AE">
      <w:pPr>
        <w:pStyle w:val="MAText"/>
        <w:tabs>
          <w:tab w:val="left" w:pos="1134"/>
        </w:tabs>
        <w:spacing w:before="120" w:after="120" w:line="480" w:lineRule="auto"/>
        <w:ind w:firstLine="0"/>
      </w:pPr>
    </w:p>
    <w:p w:rsidR="00CF691B" w:rsidRDefault="00CF691B">
      <w:bookmarkStart w:id="0" w:name="_GoBack"/>
      <w:bookmarkEnd w:id="0"/>
    </w:p>
    <w:sectPr w:rsidR="00CF691B" w:rsidSect="00325471">
      <w:headerReference w:type="default" r:id="rId28"/>
      <w:pgSz w:w="11906" w:h="16838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ヒラギノ角ゴ Pro W3">
    <w:panose1 w:val="00000000000000000000"/>
    <w:charset w:val="4E"/>
    <w:family w:val="auto"/>
    <w:notTrueType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5452" w:rsidRPr="00713FCC" w:rsidRDefault="006B74AE" w:rsidP="00713FCC">
    <w:pPr>
      <w:tabs>
        <w:tab w:val="right" w:pos="9360"/>
      </w:tabs>
      <w:spacing w:after="0" w:line="240" w:lineRule="auto"/>
      <w:rPr>
        <w:rFonts w:ascii="Times New Roman" w:eastAsia="Times New Roman" w:hAnsi="Times New Roman" w:cs="Times New Roman"/>
        <w:sz w:val="20"/>
        <w:szCs w:val="20"/>
        <w:lang w:val="en-US"/>
      </w:rPr>
    </w:pPr>
    <w:r w:rsidRPr="00713FCC">
      <w:rPr>
        <w:rFonts w:ascii="Times New Roman" w:eastAsia="ヒラギノ角ゴ Pro W3" w:hAnsi="Times New Roman" w:cs="Times New Roman"/>
        <w:color w:val="000000"/>
        <w:sz w:val="20"/>
        <w:szCs w:val="20"/>
        <w:lang w:val="en-US"/>
      </w:rPr>
      <w:t>PSYCHOMETRIC</w:t>
    </w:r>
    <w:r>
      <w:rPr>
        <w:rFonts w:ascii="Times New Roman" w:eastAsia="ヒラギノ角ゴ Pro W3" w:hAnsi="Times New Roman" w:cs="Times New Roman"/>
        <w:color w:val="000000"/>
        <w:sz w:val="20"/>
        <w:szCs w:val="20"/>
        <w:lang w:val="en-US"/>
      </w:rPr>
      <w:t xml:space="preserve"> ANALYSIS</w:t>
    </w:r>
    <w:r w:rsidRPr="00713FCC">
      <w:rPr>
        <w:rFonts w:ascii="Times New Roman" w:eastAsia="ヒラギノ角ゴ Pro W3" w:hAnsi="Times New Roman" w:cs="Times New Roman"/>
        <w:color w:val="000000"/>
        <w:sz w:val="20"/>
        <w:szCs w:val="20"/>
        <w:lang w:val="en-US"/>
      </w:rPr>
      <w:t xml:space="preserve"> OF THE EAS</w:t>
    </w:r>
    <w:r w:rsidRPr="00713FCC">
      <w:rPr>
        <w:rFonts w:ascii="Times New Roman" w:eastAsia="ヒラギノ角ゴ Pro W3" w:hAnsi="Times New Roman" w:cs="Times New Roman"/>
        <w:color w:val="000000"/>
        <w:sz w:val="20"/>
        <w:szCs w:val="20"/>
        <w:lang w:val="en-US"/>
      </w:rPr>
      <w:tab/>
    </w:r>
    <w:r w:rsidRPr="00713FCC">
      <w:rPr>
        <w:rFonts w:ascii="Times New Roman" w:eastAsia="ヒラギノ角ゴ Pro W3" w:hAnsi="Times New Roman" w:cs="Times New Roman"/>
        <w:color w:val="000000"/>
        <w:sz w:val="20"/>
        <w:szCs w:val="20"/>
        <w:lang w:val="en-US"/>
      </w:rPr>
      <w:fldChar w:fldCharType="begin"/>
    </w:r>
    <w:r w:rsidRPr="00713FCC">
      <w:rPr>
        <w:rFonts w:ascii="Times New Roman" w:eastAsia="ヒラギノ角ゴ Pro W3" w:hAnsi="Times New Roman" w:cs="Times New Roman"/>
        <w:color w:val="000000"/>
        <w:sz w:val="20"/>
        <w:szCs w:val="20"/>
        <w:lang w:val="en-US"/>
      </w:rPr>
      <w:instrText xml:space="preserve"> PAGE </w:instrText>
    </w:r>
    <w:r w:rsidRPr="00713FCC">
      <w:rPr>
        <w:rFonts w:ascii="Times New Roman" w:eastAsia="ヒラギノ角ゴ Pro W3" w:hAnsi="Times New Roman" w:cs="Times New Roman"/>
        <w:color w:val="000000"/>
        <w:sz w:val="20"/>
        <w:szCs w:val="20"/>
        <w:lang w:val="en-US"/>
      </w:rPr>
      <w:fldChar w:fldCharType="separate"/>
    </w:r>
    <w:r>
      <w:rPr>
        <w:rFonts w:ascii="Times New Roman" w:eastAsia="ヒラギノ角ゴ Pro W3" w:hAnsi="Times New Roman" w:cs="Times New Roman"/>
        <w:noProof/>
        <w:color w:val="000000"/>
        <w:sz w:val="20"/>
        <w:szCs w:val="20"/>
        <w:lang w:val="en-US"/>
      </w:rPr>
      <w:t>4</w:t>
    </w:r>
    <w:r w:rsidRPr="00713FCC">
      <w:rPr>
        <w:rFonts w:ascii="Times New Roman" w:eastAsia="ヒラギノ角ゴ Pro W3" w:hAnsi="Times New Roman" w:cs="Times New Roman"/>
        <w:color w:val="000000"/>
        <w:sz w:val="20"/>
        <w:szCs w:val="20"/>
        <w:lang w:val="en-US"/>
      </w:rPr>
      <w:fldChar w:fldCharType="end"/>
    </w:r>
  </w:p>
  <w:p w:rsidR="00BD5452" w:rsidRPr="00682DBB" w:rsidRDefault="006B74AE" w:rsidP="002F17BE">
    <w:pPr>
      <w:pStyle w:val="Kopfzeile"/>
      <w:tabs>
        <w:tab w:val="clear" w:pos="4536"/>
        <w:tab w:val="clear" w:pos="9072"/>
        <w:tab w:val="left" w:pos="5503"/>
      </w:tabs>
      <w:rPr>
        <w:lang w:val="en-US"/>
      </w:rPr>
    </w:pPr>
    <w:r w:rsidRPr="00682DBB">
      <w:rPr>
        <w:lang w:val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4AE"/>
    <w:rsid w:val="006B74AE"/>
    <w:rsid w:val="00CF6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3ED458-FB15-40BF-A384-8813187A5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B74A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B7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B7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74AE"/>
  </w:style>
  <w:style w:type="paragraph" w:customStyle="1" w:styleId="MAText">
    <w:name w:val="MA Text"/>
    <w:basedOn w:val="Standard"/>
    <w:link w:val="MATextZchn"/>
    <w:qFormat/>
    <w:rsid w:val="006B74AE"/>
    <w:pPr>
      <w:spacing w:line="360" w:lineRule="auto"/>
      <w:ind w:firstLine="708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TextZchn">
    <w:name w:val="MA Text Zchn"/>
    <w:basedOn w:val="Absatz-Standardschriftart"/>
    <w:link w:val="MAText"/>
    <w:rsid w:val="006B74AE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header" Target="header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7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Jörg Michael</dc:creator>
  <cp:keywords/>
  <dc:description/>
  <cp:lastModifiedBy>Müller, Jörg Michael</cp:lastModifiedBy>
  <cp:revision>1</cp:revision>
  <dcterms:created xsi:type="dcterms:W3CDTF">2024-04-10T13:30:00Z</dcterms:created>
  <dcterms:modified xsi:type="dcterms:W3CDTF">2024-04-10T13:30:00Z</dcterms:modified>
</cp:coreProperties>
</file>